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DE317" w14:textId="77777777" w:rsidR="00E357FA" w:rsidRPr="001E020A" w:rsidRDefault="00E357FA" w:rsidP="00E357FA">
      <w:pPr>
        <w:ind w:left="57"/>
        <w:rPr>
          <w:color w:val="000000" w:themeColor="text1"/>
        </w:rPr>
      </w:pPr>
      <w:r w:rsidRPr="001E020A">
        <w:rPr>
          <w:color w:val="000000" w:themeColor="text1"/>
        </w:rPr>
        <w:t>Table 1. The relationship between physical activity and mental and cognitive health-related outcomes</w:t>
      </w:r>
    </w:p>
    <w:tbl>
      <w:tblPr>
        <w:tblStyle w:val="TableGrid"/>
        <w:tblW w:w="10349" w:type="dxa"/>
        <w:tblInd w:w="-289" w:type="dxa"/>
        <w:tblLook w:val="04A0" w:firstRow="1" w:lastRow="0" w:firstColumn="1" w:lastColumn="0" w:noHBand="0" w:noVBand="1"/>
      </w:tblPr>
      <w:tblGrid>
        <w:gridCol w:w="3113"/>
        <w:gridCol w:w="3550"/>
        <w:gridCol w:w="3686"/>
      </w:tblGrid>
      <w:tr w:rsidR="00E357FA" w:rsidRPr="001E020A" w14:paraId="5C7F2AE5" w14:textId="77777777" w:rsidTr="00A15892">
        <w:tc>
          <w:tcPr>
            <w:tcW w:w="3113" w:type="dxa"/>
          </w:tcPr>
          <w:p w14:paraId="54BDAB4B" w14:textId="77777777" w:rsidR="00E357FA" w:rsidRPr="001E020A" w:rsidRDefault="00E357FA" w:rsidP="00A15892">
            <w:pPr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Physical health outcome</w:t>
            </w:r>
          </w:p>
        </w:tc>
        <w:tc>
          <w:tcPr>
            <w:tcW w:w="3550" w:type="dxa"/>
          </w:tcPr>
          <w:p w14:paraId="0B613018" w14:textId="77777777" w:rsidR="00E357FA" w:rsidRPr="001E020A" w:rsidRDefault="00E357FA" w:rsidP="00A15892">
            <w:pPr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Mental health outcome</w:t>
            </w:r>
          </w:p>
        </w:tc>
        <w:tc>
          <w:tcPr>
            <w:tcW w:w="3686" w:type="dxa"/>
          </w:tcPr>
          <w:p w14:paraId="2A7EC603" w14:textId="77777777" w:rsidR="00E357FA" w:rsidRPr="001E020A" w:rsidRDefault="00E357FA" w:rsidP="00A15892">
            <w:pPr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Cognitive function outcome</w:t>
            </w:r>
          </w:p>
        </w:tc>
      </w:tr>
      <w:tr w:rsidR="00E357FA" w:rsidRPr="001E020A" w14:paraId="216130B9" w14:textId="77777777" w:rsidTr="00A15892">
        <w:tc>
          <w:tcPr>
            <w:tcW w:w="3113" w:type="dxa"/>
          </w:tcPr>
          <w:p w14:paraId="159D69D0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Cardiovascular disease prevention</w:t>
            </w:r>
          </w:p>
          <w:p w14:paraId="52F10323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Cancer prevention</w:t>
            </w:r>
          </w:p>
          <w:p w14:paraId="031246DC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Enhance body composition</w:t>
            </w:r>
          </w:p>
          <w:p w14:paraId="6F352409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Enhance stability</w:t>
            </w:r>
          </w:p>
          <w:p w14:paraId="64B45D5D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Enhance strength, flexibility, and agility</w:t>
            </w:r>
          </w:p>
          <w:p w14:paraId="766E9F82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Enhance functional fitness status</w:t>
            </w:r>
          </w:p>
          <w:p w14:paraId="0CEA3F8E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Enhance cardiopulmonary function</w:t>
            </w:r>
          </w:p>
          <w:p w14:paraId="1194F1D9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Enhance lean body mass</w:t>
            </w:r>
          </w:p>
          <w:p w14:paraId="1A0EBB58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Enhance lung function</w:t>
            </w:r>
          </w:p>
          <w:p w14:paraId="4235EA92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Enhance and strengthen proprioceptive function</w:t>
            </w:r>
          </w:p>
          <w:p w14:paraId="2974C772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Enhance physical stability</w:t>
            </w:r>
          </w:p>
          <w:p w14:paraId="0014232E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Enhance nervous system reaction speed</w:t>
            </w:r>
          </w:p>
          <w:p w14:paraId="1F96491F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Enhance respiratory function</w:t>
            </w:r>
          </w:p>
          <w:p w14:paraId="637FE096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Enhance body symptoms</w:t>
            </w:r>
          </w:p>
          <w:p w14:paraId="3BD7B60E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Enhance organ function</w:t>
            </w:r>
          </w:p>
          <w:p w14:paraId="5D700F93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Enhance physical function</w:t>
            </w:r>
          </w:p>
          <w:p w14:paraId="2F126819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Hypertension prevention</w:t>
            </w:r>
          </w:p>
          <w:p w14:paraId="70305DEC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Increase lean mass</w:t>
            </w:r>
          </w:p>
          <w:p w14:paraId="0A901495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Increase isokinetic muscular strength</w:t>
            </w:r>
          </w:p>
          <w:p w14:paraId="547256B1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Lower body fat</w:t>
            </w:r>
          </w:p>
          <w:p w14:paraId="4174B7D7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Upper extremity muscular strength</w:t>
            </w:r>
          </w:p>
          <w:p w14:paraId="35BD9064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Lower fall risks</w:t>
            </w:r>
          </w:p>
          <w:p w14:paraId="44592BA3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Knee flexion</w:t>
            </w:r>
          </w:p>
          <w:p w14:paraId="2BEBE7DB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Less bone mineral density loss</w:t>
            </w:r>
          </w:p>
          <w:p w14:paraId="142A75A8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Lowered glycated hemoglobin</w:t>
            </w:r>
          </w:p>
          <w:p w14:paraId="3BF0713E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Lower systolic blood pressure</w:t>
            </w:r>
          </w:p>
          <w:p w14:paraId="12352EBE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Lower waist circumference</w:t>
            </w:r>
          </w:p>
          <w:p w14:paraId="1D4EF2FC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lastRenderedPageBreak/>
              <w:t>Maintain the ventilation function of the lungs</w:t>
            </w:r>
          </w:p>
          <w:p w14:paraId="78CC7DB8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Maintain the blood supply capacity of the heart</w:t>
            </w:r>
          </w:p>
          <w:p w14:paraId="57FFE352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Moderate drop in blood pressure</w:t>
            </w:r>
          </w:p>
          <w:p w14:paraId="0EC094C9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Prevent age-related muscle deterioration</w:t>
            </w:r>
          </w:p>
          <w:p w14:paraId="0D18AE40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Reduce metabolic syndrome</w:t>
            </w:r>
          </w:p>
          <w:p w14:paraId="06E18ED1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Reduce mortality</w:t>
            </w:r>
          </w:p>
          <w:p w14:paraId="163098EF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Reduce pain</w:t>
            </w:r>
          </w:p>
          <w:p w14:paraId="6167B45B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Reducing symptoms and indices in postmenopausal</w:t>
            </w:r>
          </w:p>
          <w:p w14:paraId="627EF55A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Reducing heart attack</w:t>
            </w:r>
          </w:p>
          <w:p w14:paraId="3B9765EC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Reducing stroke</w:t>
            </w:r>
          </w:p>
          <w:p w14:paraId="3A2DDB9D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Reduce the risk of osteoporosis</w:t>
            </w:r>
          </w:p>
          <w:p w14:paraId="0C4ED773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Regulating fat build up in internal organs</w:t>
            </w:r>
          </w:p>
          <w:p w14:paraId="47AC2035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Reduce frailty</w:t>
            </w:r>
          </w:p>
          <w:p w14:paraId="315C6B65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both"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Treat atherosclerosis</w:t>
            </w:r>
          </w:p>
        </w:tc>
        <w:tc>
          <w:tcPr>
            <w:tcW w:w="3550" w:type="dxa"/>
          </w:tcPr>
          <w:p w14:paraId="4190C8E0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contextualSpacing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lastRenderedPageBreak/>
              <w:t>Better quality of life</w:t>
            </w:r>
          </w:p>
          <w:p w14:paraId="6A770247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contextualSpacing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Happy</w:t>
            </w:r>
          </w:p>
          <w:p w14:paraId="729F53E1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contextualSpacing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Higher level of confidence</w:t>
            </w:r>
          </w:p>
          <w:p w14:paraId="6561C2C4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contextualSpacing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Improve psychological well-being</w:t>
            </w:r>
          </w:p>
          <w:p w14:paraId="7279C5EC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contextualSpacing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Less stress</w:t>
            </w:r>
          </w:p>
          <w:p w14:paraId="44AADE14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contextualSpacing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Reduce depression</w:t>
            </w:r>
          </w:p>
          <w:p w14:paraId="6A167C1B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contextualSpacing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Reduce anxiety</w:t>
            </w:r>
          </w:p>
          <w:p w14:paraId="7BA405A6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contextualSpacing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Improve self-esteem</w:t>
            </w:r>
          </w:p>
          <w:p w14:paraId="5E79BC72" w14:textId="77777777" w:rsidR="00E357FA" w:rsidRPr="001E020A" w:rsidRDefault="00E357FA" w:rsidP="00A15892">
            <w:pPr>
              <w:pStyle w:val="ListParagraph"/>
              <w:widowControl/>
              <w:ind w:leftChars="0" w:left="360"/>
              <w:contextualSpacing/>
              <w:jc w:val="both"/>
              <w:rPr>
                <w:color w:val="000000" w:themeColor="text1"/>
              </w:rPr>
            </w:pPr>
          </w:p>
        </w:tc>
        <w:tc>
          <w:tcPr>
            <w:tcW w:w="3686" w:type="dxa"/>
          </w:tcPr>
          <w:p w14:paraId="7F3F4717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contextualSpacing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Improve cognitive performance</w:t>
            </w:r>
          </w:p>
          <w:p w14:paraId="399729DA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contextualSpacing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Improve memory function</w:t>
            </w:r>
          </w:p>
          <w:p w14:paraId="772D6AA1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contextualSpacing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Improve episodic memory</w:t>
            </w:r>
          </w:p>
          <w:p w14:paraId="2460ABE9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contextualSpacing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Improve visuospatial ability</w:t>
            </w:r>
          </w:p>
          <w:p w14:paraId="2BAFC238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contextualSpacing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Improve immediate memory</w:t>
            </w:r>
          </w:p>
          <w:p w14:paraId="10BA9725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contextualSpacing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Improve speech function</w:t>
            </w:r>
          </w:p>
          <w:p w14:paraId="61450DC7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contextualSpacing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Improve time-delay memory</w:t>
            </w:r>
          </w:p>
          <w:p w14:paraId="312E72FF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contextualSpacing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Improve attention</w:t>
            </w:r>
          </w:p>
          <w:p w14:paraId="5DFE6319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contextualSpacing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Improve episodic memory</w:t>
            </w:r>
          </w:p>
          <w:p w14:paraId="032C9459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contextualSpacing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Improve executive function</w:t>
            </w:r>
          </w:p>
          <w:p w14:paraId="6043BAC6" w14:textId="77777777" w:rsidR="00E357FA" w:rsidRPr="001E020A" w:rsidRDefault="00E357FA" w:rsidP="00E357FA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contextualSpacing/>
              <w:rPr>
                <w:color w:val="000000" w:themeColor="text1"/>
              </w:rPr>
            </w:pPr>
            <w:r w:rsidRPr="001E020A">
              <w:rPr>
                <w:color w:val="000000" w:themeColor="text1"/>
              </w:rPr>
              <w:t>Lower the risk of dementia</w:t>
            </w:r>
          </w:p>
        </w:tc>
      </w:tr>
    </w:tbl>
    <w:p w14:paraId="2896FE2D" w14:textId="77777777" w:rsidR="00E357FA" w:rsidRDefault="00E357FA"/>
    <w:sectPr w:rsidR="00E357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9E0EE3"/>
    <w:multiLevelType w:val="hybridMultilevel"/>
    <w:tmpl w:val="C1FC89A4"/>
    <w:lvl w:ilvl="0" w:tplc="1F4E7C0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8F0F88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222672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DFAEDD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55047C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C0EA1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B3C7F3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AA8F2D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536F3F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E276661"/>
    <w:multiLevelType w:val="hybridMultilevel"/>
    <w:tmpl w:val="A3D4AB9C"/>
    <w:lvl w:ilvl="0" w:tplc="119271C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CEEC70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98C7F3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82AEE8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D12046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97880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ECC228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6EE6F2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87E55E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68374649">
    <w:abstractNumId w:val="0"/>
  </w:num>
  <w:num w:numId="2" w16cid:durableId="5503816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7FA"/>
    <w:rsid w:val="00B547D7"/>
    <w:rsid w:val="00E3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01659"/>
  <w15:chartTrackingRefBased/>
  <w15:docId w15:val="{C35991DB-A395-2C4D-9599-9EC2F2B6B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7FA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57FA"/>
    <w:pPr>
      <w:widowControl w:val="0"/>
      <w:ind w:leftChars="200" w:left="480"/>
    </w:pPr>
    <w:rPr>
      <w:kern w:val="2"/>
    </w:rPr>
  </w:style>
  <w:style w:type="table" w:styleId="TableGrid">
    <w:name w:val="Table Grid"/>
    <w:basedOn w:val="TableNormal"/>
    <w:uiPriority w:val="39"/>
    <w:rsid w:val="00E357FA"/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ung Ho Tung</dc:creator>
  <cp:keywords/>
  <dc:description/>
  <cp:lastModifiedBy>Cheung Ho Tung</cp:lastModifiedBy>
  <cp:revision>1</cp:revision>
  <dcterms:created xsi:type="dcterms:W3CDTF">2022-12-17T01:27:00Z</dcterms:created>
  <dcterms:modified xsi:type="dcterms:W3CDTF">2022-12-17T01:27:00Z</dcterms:modified>
</cp:coreProperties>
</file>